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4DEBB" w14:textId="0F7070DB" w:rsidR="00141FB0" w:rsidRPr="00C747EA" w:rsidRDefault="00141FB0" w:rsidP="00A20EE1">
      <w:pPr>
        <w:pStyle w:val="Beschriftung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252C92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bookmarkStart w:id="0" w:name="_GoBack"/>
      <w:bookmarkEnd w:id="0"/>
      <w:r w:rsidRPr="00252C9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A1131E" w:rsidRPr="00252C92"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r w:rsidR="00A1131E" w:rsidRPr="00A20EE1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/>
        </w:rPr>
        <w:t>.</w:t>
      </w:r>
      <w:r w:rsidRPr="00A20EE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0E4E15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Pairwise </w:t>
      </w:r>
      <w:r w:rsidR="000E4E1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</w:t>
      </w:r>
      <w:r w:rsidR="00A20EE1" w:rsidRPr="00A20EE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rrelations </w:t>
      </w:r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for the association between paired samples within one organism group</w:t>
      </w:r>
      <w:r w:rsidR="00A20EE1" w:rsidRPr="00A20EE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ere </w:t>
      </w:r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tested with R (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corr.test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), using two-sided Spearman's rank correlation rho. Calculated are the value of t</w:t>
      </w:r>
      <w:r w:rsidR="00031B8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he test statistic (statistic), </w:t>
      </w:r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the estimated measure of the association (estimate) and the p-value of the test, indicating the significance of the correlation (Sign.)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. Strains: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proofErr w:type="gram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donghaensis</w:t>
      </w:r>
      <w:proofErr w:type="spellEnd"/>
      <w:proofErr w:type="gram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SM 22276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proofErr w:type="gram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halocryophilus</w:t>
      </w:r>
      <w:proofErr w:type="spellEnd"/>
      <w:proofErr w:type="gram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SM 24743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. </w:t>
      </w:r>
      <w:proofErr w:type="spellStart"/>
      <w:proofErr w:type="gram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kortidis</w:t>
      </w:r>
      <w:proofErr w:type="spellEnd"/>
      <w:proofErr w:type="gram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SM 23997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sy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proofErr w:type="gram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aquaticus</w:t>
      </w:r>
      <w:proofErr w:type="spellEnd"/>
      <w:proofErr w:type="gram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SM 15339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sy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proofErr w:type="gram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ryohalolentis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 DSM</w:t>
      </w:r>
      <w:proofErr w:type="gram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17306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sy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.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marincola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SM 14160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T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h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reinhardtii</w:t>
      </w:r>
      <w:proofErr w:type="spellEnd"/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SAG 11-32b,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hl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variabilis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ATCC 30562,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hl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variabilis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NC64A,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hl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 vulgaris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SAG 211-11b,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M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onductrix</w:t>
      </w:r>
      <w:proofErr w:type="spellEnd"/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SAG 241.80,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 xml:space="preserve">Aspergillus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nidulans</w:t>
      </w:r>
      <w:proofErr w:type="spellEnd"/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,</w:t>
      </w:r>
      <w:r w:rsidR="00C747EA" w:rsidRPr="00C747EA">
        <w:rPr>
          <w:rFonts w:ascii="Times New Roman" w:eastAsia="Times New Roman" w:hAnsi="Times New Roman" w:cs="Times New Roman"/>
          <w:b w:val="0"/>
          <w:bCs w:val="0"/>
          <w:i/>
          <w:color w:val="auto"/>
          <w:sz w:val="24"/>
          <w:szCs w:val="24"/>
          <w:lang w:val="en-GB" w:eastAsia="de-DE"/>
        </w:rPr>
        <w:t xml:space="preserve"> 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S</w:t>
      </w:r>
      <w:r w:rsid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 xml:space="preserve">.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tuberosum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 xml:space="preserve"> 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v.</w:t>
      </w:r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 xml:space="preserve"> </w:t>
      </w:r>
      <w:proofErr w:type="spellStart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Désiree</w:t>
      </w:r>
      <w:proofErr w:type="spellEnd"/>
      <w:r w:rsidR="00C747EA" w:rsidRPr="00C747EA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 xml:space="preserve"> </w:t>
      </w:r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(DSMZ No. </w:t>
      </w:r>
      <w:proofErr w:type="gramStart"/>
      <w:r w:rsidR="00C747EA" w:rsidRP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PC-1182)</w:t>
      </w:r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.</w:t>
      </w:r>
      <w:proofErr w:type="gramEnd"/>
      <w:r w:rsidR="00C747E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. 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lanococcus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, 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sy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. 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Psychrobacter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, Ch. </w:t>
      </w:r>
      <w:proofErr w:type="spellStart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Chlamydomonas</w:t>
      </w:r>
      <w:proofErr w:type="spellEnd"/>
      <w:r w:rsidR="00A20EE1" w:rsidRPr="00A20EE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 xml:space="preserve">, Chl. Chlorella, M. </w:t>
      </w:r>
      <w:proofErr w:type="spellStart"/>
      <w:r w:rsidR="00A20EE1" w:rsidRPr="00A20EE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Micractinium</w:t>
      </w:r>
      <w:proofErr w:type="spellEnd"/>
      <w:r w:rsidR="00A20EE1" w:rsidRPr="00A20EE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, S. Solanum.</w:t>
      </w:r>
      <w:r w:rsidR="00A20EE1" w:rsidRPr="00A20EE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gramStart"/>
      <w:r w:rsidR="00A20EE1" w:rsidRPr="00A20EE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via</w:t>
      </w:r>
      <w:proofErr w:type="gramEnd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viability. </w:t>
      </w:r>
      <w:proofErr w:type="gramStart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ns</w:t>
      </w:r>
      <w:proofErr w:type="gramEnd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not significant. * </w:t>
      </w:r>
      <w:proofErr w:type="gramStart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ignificant</w:t>
      </w:r>
      <w:proofErr w:type="gramEnd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, p&lt;0.05. ** </w:t>
      </w:r>
      <w:proofErr w:type="gramStart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ignificant</w:t>
      </w:r>
      <w:proofErr w:type="gramEnd"/>
      <w:r w:rsidR="00A20EE1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p&lt;0.01.</w:t>
      </w:r>
    </w:p>
    <w:tbl>
      <w:tblPr>
        <w:tblW w:w="0" w:type="auto"/>
        <w:tblInd w:w="93" w:type="dxa"/>
        <w:tblBorders>
          <w:top w:val="thinThickSmallGap" w:sz="24" w:space="0" w:color="auto"/>
          <w:bottom w:val="thickThinSmallGap" w:sz="2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3544"/>
        <w:gridCol w:w="1134"/>
        <w:gridCol w:w="992"/>
        <w:gridCol w:w="1134"/>
        <w:gridCol w:w="675"/>
      </w:tblGrid>
      <w:tr w:rsidR="00024E37" w:rsidRPr="001A53A9" w14:paraId="40B83D87" w14:textId="77777777" w:rsidTr="00031B8A">
        <w:trPr>
          <w:trHeight w:val="300"/>
        </w:trPr>
        <w:tc>
          <w:tcPr>
            <w:tcW w:w="1716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83AC" w14:textId="77777777" w:rsidR="00085E3E" w:rsidRPr="001A53A9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354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523A" w14:textId="77777777" w:rsidR="00085E3E" w:rsidRPr="001A53A9" w:rsidRDefault="00085E3E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2E65" w14:textId="77777777" w:rsidR="00085E3E" w:rsidRPr="001A53A9" w:rsidRDefault="00085E3E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C2CB" w14:textId="77777777" w:rsidR="00085E3E" w:rsidRPr="001A53A9" w:rsidRDefault="00085E3E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AC7B" w14:textId="77777777" w:rsidR="00085E3E" w:rsidRPr="001A53A9" w:rsidRDefault="00085E3E" w:rsidP="00ED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="001A53A9"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v</w:t>
            </w:r>
            <w:r w:rsidRPr="001A53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lu</w:t>
            </w:r>
            <w:r w:rsidR="00ED7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</w:t>
            </w:r>
            <w:r w:rsidR="00024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B025" w14:textId="77777777" w:rsidR="00085E3E" w:rsidRPr="001A53A9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A53A9">
              <w:rPr>
                <w:rFonts w:ascii="Times New Roman" w:hAnsi="Times New Roman" w:cs="Times New Roman"/>
                <w:b/>
                <w:sz w:val="20"/>
                <w:szCs w:val="20"/>
              </w:rPr>
              <w:t>Sign.</w:t>
            </w:r>
          </w:p>
        </w:tc>
      </w:tr>
      <w:tr w:rsidR="001A53A9" w:rsidRPr="00085E3E" w14:paraId="44FA238F" w14:textId="77777777" w:rsidTr="00910A52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45D2" w14:textId="6A3AA724" w:rsidR="001A53A9" w:rsidRPr="002E58B9" w:rsidRDefault="000E4E15" w:rsidP="000E4E1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racellular </w:t>
            </w:r>
            <w:r w:rsidR="001A53A9"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nt between</w:t>
            </w:r>
            <w:r w:rsidR="001A53A9"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act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 strains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0C8B11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-</w:t>
            </w:r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3FD5B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73681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F2EF5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D3EB64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3B8DCC19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B3302AF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FAD654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-</w:t>
            </w:r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D3DC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38502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6836C0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90EE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513DAC5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9DBB18D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37393B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-</w:t>
            </w:r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9B391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EA0B1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B81BC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0E00B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7F36735B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609733A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9647F1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-</w:t>
            </w:r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2DA84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95DE6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83120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5872B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1CB3FC43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6F45AF9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52F878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-</w:t>
            </w:r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12F0A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A7276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A0B55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590F7D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39749DF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FE1659D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04189E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31446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1A2FE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ACC73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63BDC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A53A9" w:rsidRPr="00085E3E" w14:paraId="79453873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9DCCD52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BD8C4B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BBFA5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80381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5C68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E8EB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36C8418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F93824B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FA7474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524DB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7B916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864AA0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6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E9C21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3846B4F0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B86A8F7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0CEC2A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CCD854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93FCE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59594C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C3815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126610A1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B982119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A819D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8B537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0D66C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2DA26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BC6B1C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78243933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098A2EA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AECE37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29DA5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AA0496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EC52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5F7BF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761C9819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20B364BF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2CB9BF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DE9D5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47F5D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F190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5F751C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7ED6A754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203EAB2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4F92FF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6FC6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CEDFDA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6E8A8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C46EAD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45BAB7AA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BDE4279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A8C04C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E6011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C5D01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CDB7C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7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1160C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01127E65" w14:textId="77777777" w:rsidTr="00910A52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DAE3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000B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proofErr w:type="gram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  <w:proofErr w:type="gram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8E1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2DD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8120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7161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55DC46D1" w14:textId="77777777" w:rsidTr="00910A52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883D" w14:textId="4F0F816F" w:rsidR="001A53A9" w:rsidRPr="002E58B9" w:rsidRDefault="000E4E15" w:rsidP="000E4E1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racellular 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nt between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gal strain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51B3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inhardtii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EE30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6B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9BED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86B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700CE934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E959112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EB54E0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inhardtii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4009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37C4A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FF0B0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A418EB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4D5042B8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A5B7138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133899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inhardtii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F3BD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6B2E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9B93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DE3F58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539398FC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1B1C6988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C095455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inhardtii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- M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nductri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5171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4DCB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484B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B353734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4F8B3FF2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060E63E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6DCB8B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 - 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6400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23C2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AAF0C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39A3FB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2998DDE9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2C211968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D8733E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 - Chl. vulgar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9B76F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F1A14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85BA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4115FE7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7ADE4804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88607F0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8EB6949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 - M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nductri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3135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93018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6D39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A5F737D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53A9" w:rsidRPr="00085E3E" w14:paraId="458F95B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C7DB7D7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E028CA5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N - Chl. vulgar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A721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83952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BCB86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DB77CB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5D38D7F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06F734F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EA771C5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N - M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nductri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464C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A70A5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041AE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="00024E37"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004A4F3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A53A9" w:rsidRPr="00085E3E" w14:paraId="57CA302B" w14:textId="77777777" w:rsidTr="00910A52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08D4" w14:textId="77777777" w:rsidR="001A53A9" w:rsidRPr="00085E3E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8EA5" w14:textId="77777777" w:rsidR="001A53A9" w:rsidRPr="00910A52" w:rsidRDefault="001A53A9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vulgaris - M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nductri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43C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2299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4AB5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E16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+0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D6CD" w14:textId="77777777" w:rsidR="001A53A9" w:rsidRPr="00085E3E" w:rsidRDefault="001A53A9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24E37" w:rsidRPr="00085E3E" w14:paraId="1F90DA35" w14:textId="77777777" w:rsidTr="00910A52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B638" w14:textId="2512C3E0" w:rsidR="00024E37" w:rsidRPr="00085E3E" w:rsidRDefault="000E4E15" w:rsidP="000E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racellular 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nt between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fferent sorbitol treatments 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r w:rsidR="00024E37" w:rsidRPr="008D7E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olanum </w:t>
            </w:r>
            <w:proofErr w:type="spellStart"/>
            <w:r w:rsidR="00024E37" w:rsidRPr="008D7E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A93897" w14:textId="320E1082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ECE62F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73DB7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176880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E16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8</w:t>
            </w:r>
          </w:p>
        </w:tc>
        <w:tc>
          <w:tcPr>
            <w:tcW w:w="67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10DA3C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24E37" w:rsidRPr="00085E3E" w14:paraId="058CB075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130FF5C1" w14:textId="77777777" w:rsidR="00024E37" w:rsidRPr="00085E3E" w:rsidRDefault="00024E37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53A010" w14:textId="367DF8DE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30736F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C93933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A42522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314765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24E37" w:rsidRPr="00085E3E" w14:paraId="791BB68B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15A25EA" w14:textId="77777777" w:rsidR="00024E37" w:rsidRPr="00085E3E" w:rsidRDefault="00024E37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6D3854" w14:textId="21DBC789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6E2CE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7DA9E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5ABACF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BD881D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24E37" w:rsidRPr="00085E3E" w14:paraId="2DA9F842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736F5EC" w14:textId="77777777" w:rsidR="00024E37" w:rsidRPr="00085E3E" w:rsidRDefault="00024E37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85294A" w14:textId="38F7076F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8DCB75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C31D99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53451B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8F046E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24E37" w:rsidRPr="00085E3E" w14:paraId="0BF13971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CA5BF09" w14:textId="77777777" w:rsidR="00024E37" w:rsidRPr="00085E3E" w:rsidRDefault="00024E37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EABEA" w14:textId="2753B350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 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35FC5C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1F32C9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EC08EF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1F9058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24E37" w:rsidRPr="00085E3E" w14:paraId="337F9D9B" w14:textId="77777777" w:rsidTr="009E2B4F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3BD" w14:textId="77777777" w:rsidR="00024E37" w:rsidRPr="00085E3E" w:rsidRDefault="00024E37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32A2" w14:textId="58A19D93" w:rsidR="00024E37" w:rsidRPr="00085E3E" w:rsidRDefault="00910A52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024E37"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="000F4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5D0C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A49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610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BABC" w14:textId="77777777" w:rsidR="00024E37" w:rsidRPr="00085E3E" w:rsidRDefault="00024E37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F4946" w:rsidRPr="009B6632" w14:paraId="7092C2C7" w14:textId="77777777" w:rsidTr="00910A52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18B4C" w14:textId="60447EAC" w:rsidR="000F4946" w:rsidRPr="002E58B9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racellular 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nt and viability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759C4EF" w14:textId="32A90D73" w:rsidR="000F4946" w:rsidRPr="009E2B4F" w:rsidRDefault="000F4946" w:rsidP="00245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 microorganisms </w:t>
            </w:r>
            <w:r w:rsidR="00245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ore </w:t>
            </w:r>
            <w:r w:rsidR="00245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ezing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E4E2C9" w14:textId="2A3C8742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CDD0A51" w14:textId="6F1DA659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E1A256" w14:textId="684D1CBB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1DA013" w14:textId="53E24044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F4946" w:rsidRPr="00085E3E" w14:paraId="42D70771" w14:textId="77777777" w:rsidTr="009E2B4F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14:paraId="50E95469" w14:textId="5B3A47F5" w:rsidR="000F4946" w:rsidRPr="002E58B9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2582048" w14:textId="33AF9EA4" w:rsidR="000F4946" w:rsidRPr="009E2B4F" w:rsidRDefault="000F4946" w:rsidP="00245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 microorganis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fter </w:t>
            </w:r>
            <w:r w:rsidR="00245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rowth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DB1F5B" w14:textId="2CF660E2" w:rsidR="000F4946" w:rsidRPr="00085E3E" w:rsidRDefault="000F4946" w:rsidP="0064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4EBE8C" w14:textId="3A910226" w:rsidR="000F4946" w:rsidRPr="00085E3E" w:rsidRDefault="000F4946" w:rsidP="0064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5F0EE8E" w14:textId="390C9CCD" w:rsidR="000F4946" w:rsidRPr="00085E3E" w:rsidRDefault="000F4946" w:rsidP="0064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9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6FC946E" w14:textId="6C193DDC" w:rsidR="000F4946" w:rsidRPr="00085E3E" w:rsidRDefault="000F4946" w:rsidP="0064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9B6632" w14:paraId="097AABD6" w14:textId="77777777" w:rsidTr="009E2B4F">
        <w:trPr>
          <w:trHeight w:val="300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14:paraId="41CE1EF2" w14:textId="04274A52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Intracellular </w:t>
            </w:r>
            <w:r w:rsidRPr="002E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nt and viability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860960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58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2E58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idul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226B17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730235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289594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FF2D5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9B6632" w14:paraId="3F85A32B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421EECAF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6ADB67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onghaensi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6FD27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EAD79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5E391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C1E548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1A53A9" w14:paraId="3AB975AA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4D18250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80FACB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cryophilu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2245BE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DA5794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E7C2A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CE485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1A53A9" w14:paraId="00E2186C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7E3C89B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3D7F1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kortidi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D03FA5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2689F7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878739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5B5BE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085E3E" w14:paraId="7A71A206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CCF96BC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D6B0A5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quaticu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43832E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0C625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265DC8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E88CE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085E3E" w14:paraId="3A5909E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461BDE8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F65B0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yohalolenti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AD0D3F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1EA7A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ED13D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1E66C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085E3E" w14:paraId="36BDF4CC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4DDAC34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23ECBB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y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rincola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3D915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FE3E9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B38A88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D66A6F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085E3E" w14:paraId="214D8D77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0651319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9A6985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inhardtii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CED91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6A8BD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846E96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93270A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F4946" w:rsidRPr="00085E3E" w14:paraId="3C4CDAFF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3738D81C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C787C3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AFF24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EF18C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95D1DF" w14:textId="0A530C84" w:rsidR="000F4946" w:rsidRPr="00085E3E" w:rsidRDefault="000F4946" w:rsidP="0097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4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A13A77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973D20" w14:paraId="60A120A5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B7A3476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3B8C2D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N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7D772E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5221F1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ECC231" w14:textId="256D9D75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E288A5" w14:textId="6689F01A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F4946" w:rsidRPr="00973D20" w14:paraId="1E0CA323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206E39C7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AB46FB" w14:textId="77777777" w:rsidR="000F4946" w:rsidRPr="00973D20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73D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hl. vulgaris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CEF429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798EB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655A8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4DADAC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973D20" w14:paraId="36266976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65DB2EBC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9CC4E8" w14:textId="77777777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nductrix</w:t>
            </w:r>
            <w:proofErr w:type="spellEnd"/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3AAD4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15809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F1E80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5E6A71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F4946" w:rsidRPr="00085E3E" w14:paraId="3B859580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AA8A9CF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875127" w14:textId="40BCB516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Sorbito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410ED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E27D54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EF071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EEBAEB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F4946" w:rsidRPr="00085E3E" w14:paraId="120F9E10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0EC517F6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34DE48" w14:textId="0422C446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Sorbito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40468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DF5342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89E21D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47C4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F4946" w:rsidRPr="00085E3E" w14:paraId="60E196D3" w14:textId="77777777" w:rsidTr="00910A52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center"/>
            <w:hideMark/>
          </w:tcPr>
          <w:p w14:paraId="7C2F741F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86BED3" w14:textId="44D0626F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024E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Sorbito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537E58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22B9B4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3B1006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E283A7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0F4946" w:rsidRPr="00085E3E" w14:paraId="02E872EE" w14:textId="77777777" w:rsidTr="00031B8A">
        <w:trPr>
          <w:trHeight w:val="300"/>
        </w:trPr>
        <w:tc>
          <w:tcPr>
            <w:tcW w:w="1716" w:type="dxa"/>
            <w:vMerge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496411D7" w14:textId="77777777" w:rsidR="000F4946" w:rsidRPr="00085E3E" w:rsidRDefault="000F4946" w:rsidP="001A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dotted" w:sz="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F0D423E" w14:textId="51F768A3" w:rsidR="000F4946" w:rsidRPr="00024E37" w:rsidRDefault="000F4946" w:rsidP="00024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uberosum</w:t>
            </w:r>
            <w:proofErr w:type="spellEnd"/>
            <w:r w:rsidRPr="00910A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E4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 Sorbitol</w:t>
            </w:r>
          </w:p>
        </w:tc>
        <w:tc>
          <w:tcPr>
            <w:tcW w:w="1134" w:type="dxa"/>
            <w:tcBorders>
              <w:top w:val="dotted" w:sz="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5AB315E5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tcBorders>
              <w:top w:val="dotted" w:sz="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235BD613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dotted" w:sz="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5304F4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×10 </w:t>
            </w:r>
            <w:r w:rsidRPr="00024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  <w:tc>
          <w:tcPr>
            <w:tcW w:w="675" w:type="dxa"/>
            <w:tcBorders>
              <w:top w:val="dotted" w:sz="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795D1480" w14:textId="77777777" w:rsidR="000F4946" w:rsidRPr="00085E3E" w:rsidRDefault="000F4946" w:rsidP="001A5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14:paraId="416F0F25" w14:textId="77777777" w:rsidR="000D6029" w:rsidRDefault="000D6029"/>
    <w:sectPr w:rsidR="000D6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8B9"/>
    <w:rsid w:val="000117BD"/>
    <w:rsid w:val="00024E37"/>
    <w:rsid w:val="00031B8A"/>
    <w:rsid w:val="000430A7"/>
    <w:rsid w:val="00043A8C"/>
    <w:rsid w:val="00085E3E"/>
    <w:rsid w:val="000D6029"/>
    <w:rsid w:val="000E4E15"/>
    <w:rsid w:val="000F4946"/>
    <w:rsid w:val="00141FB0"/>
    <w:rsid w:val="00147D36"/>
    <w:rsid w:val="001A53A9"/>
    <w:rsid w:val="001F69A0"/>
    <w:rsid w:val="00245A8A"/>
    <w:rsid w:val="00252C92"/>
    <w:rsid w:val="002E58B9"/>
    <w:rsid w:val="00395F93"/>
    <w:rsid w:val="00455136"/>
    <w:rsid w:val="00827B4B"/>
    <w:rsid w:val="008C3C26"/>
    <w:rsid w:val="008D7E23"/>
    <w:rsid w:val="00910A52"/>
    <w:rsid w:val="00973D20"/>
    <w:rsid w:val="00982EF9"/>
    <w:rsid w:val="009B6632"/>
    <w:rsid w:val="009E2B4F"/>
    <w:rsid w:val="00A1131E"/>
    <w:rsid w:val="00A20667"/>
    <w:rsid w:val="00A20EE1"/>
    <w:rsid w:val="00A76035"/>
    <w:rsid w:val="00AB7F2B"/>
    <w:rsid w:val="00BE2FE2"/>
    <w:rsid w:val="00C64C98"/>
    <w:rsid w:val="00C747EA"/>
    <w:rsid w:val="00D60978"/>
    <w:rsid w:val="00DE62A3"/>
    <w:rsid w:val="00E16A3E"/>
    <w:rsid w:val="00E36931"/>
    <w:rsid w:val="00E41C4F"/>
    <w:rsid w:val="00E47FFB"/>
    <w:rsid w:val="00EA16D9"/>
    <w:rsid w:val="00EC158C"/>
    <w:rsid w:val="00ED77EE"/>
    <w:rsid w:val="00FA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A461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1F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158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58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58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58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58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5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5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1F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158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58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58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58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58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5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5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Z</dc:creator>
  <cp:lastModifiedBy>Felizitas Bajerski</cp:lastModifiedBy>
  <cp:revision>12</cp:revision>
  <cp:lastPrinted>2018-03-19T16:37:00Z</cp:lastPrinted>
  <dcterms:created xsi:type="dcterms:W3CDTF">2018-02-07T13:10:00Z</dcterms:created>
  <dcterms:modified xsi:type="dcterms:W3CDTF">2018-03-19T16:37:00Z</dcterms:modified>
</cp:coreProperties>
</file>